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45E27" w14:textId="74A2CBAB" w:rsidR="002C1A60" w:rsidRDefault="00D56E79" w:rsidP="00BA16B2">
      <w:pPr>
        <w:spacing w:after="0" w:line="24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Additional file 2</w:t>
      </w:r>
      <w:r w:rsidR="00E4222A" w:rsidRPr="00BA16B2"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.</w:t>
      </w:r>
      <w:r w:rsidR="002C1A60" w:rsidRPr="00BA16B2"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 </w:t>
      </w:r>
      <w:bookmarkStart w:id="1" w:name="_Hlk158640260"/>
      <w:r w:rsidR="002C1A60" w:rsidRPr="00BA16B2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Sanger sequencing primers for NGS data verification, target analysis of the probands</w:t>
      </w:r>
      <w:r w:rsidR="00BE4E8B" w:rsidRPr="00BA16B2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`</w:t>
      </w:r>
      <w:r w:rsidR="002C1A60" w:rsidRPr="00BA16B2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relatives, and transcript analysis</w:t>
      </w:r>
      <w:bookmarkEnd w:id="1"/>
    </w:p>
    <w:p w14:paraId="0230FDF9" w14:textId="77777777" w:rsidR="00BA16B2" w:rsidRPr="00BA16B2" w:rsidRDefault="00BA16B2" w:rsidP="00BA16B2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3821"/>
      </w:tblGrid>
      <w:tr w:rsidR="002C1A60" w:rsidRPr="002C1A60" w14:paraId="348B9E01" w14:textId="77777777" w:rsidTr="00BA16B2">
        <w:trPr>
          <w:trHeight w:val="357"/>
        </w:trPr>
        <w:tc>
          <w:tcPr>
            <w:tcW w:w="1696" w:type="dxa"/>
          </w:tcPr>
          <w:p w14:paraId="116CF801" w14:textId="77777777" w:rsidR="002C1A60" w:rsidRPr="002C1A60" w:rsidRDefault="002C1A60" w:rsidP="002C1A60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Gene (exon)</w:t>
            </w:r>
          </w:p>
        </w:tc>
        <w:tc>
          <w:tcPr>
            <w:tcW w:w="3828" w:type="dxa"/>
          </w:tcPr>
          <w:p w14:paraId="1C72FF54" w14:textId="77777777" w:rsidR="002C1A60" w:rsidRPr="002C1A60" w:rsidRDefault="002C1A60" w:rsidP="002C1A60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Forward primer</w:t>
            </w:r>
          </w:p>
        </w:tc>
        <w:tc>
          <w:tcPr>
            <w:tcW w:w="3821" w:type="dxa"/>
          </w:tcPr>
          <w:p w14:paraId="02B9FF81" w14:textId="77777777" w:rsidR="002C1A60" w:rsidRPr="002C1A60" w:rsidRDefault="002C1A60" w:rsidP="002C1A60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Reverse primer</w:t>
            </w:r>
          </w:p>
        </w:tc>
      </w:tr>
      <w:tr w:rsidR="002C1A60" w:rsidRPr="002C1A60" w14:paraId="194C2E39" w14:textId="77777777" w:rsidTr="00AF06B2">
        <w:trPr>
          <w:trHeight w:val="335"/>
        </w:trPr>
        <w:tc>
          <w:tcPr>
            <w:tcW w:w="1696" w:type="dxa"/>
          </w:tcPr>
          <w:p w14:paraId="6B39514C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5 (14)</w:t>
            </w:r>
          </w:p>
        </w:tc>
        <w:tc>
          <w:tcPr>
            <w:tcW w:w="3828" w:type="dxa"/>
          </w:tcPr>
          <w:p w14:paraId="10F0C5A7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CCCATCTGCCTTACAAAACAC-3`</w:t>
            </w:r>
          </w:p>
        </w:tc>
        <w:tc>
          <w:tcPr>
            <w:tcW w:w="3821" w:type="dxa"/>
          </w:tcPr>
          <w:p w14:paraId="7FDB40A6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CCAAGTTAATAGTTTTGCCTACA-3`</w:t>
            </w:r>
          </w:p>
        </w:tc>
      </w:tr>
      <w:tr w:rsidR="002C1A60" w:rsidRPr="002C1A60" w14:paraId="2D61BBC4" w14:textId="77777777" w:rsidTr="00AF06B2">
        <w:trPr>
          <w:trHeight w:val="335"/>
        </w:trPr>
        <w:tc>
          <w:tcPr>
            <w:tcW w:w="1696" w:type="dxa"/>
          </w:tcPr>
          <w:p w14:paraId="1A95F562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5 (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4)</w:t>
            </w:r>
          </w:p>
        </w:tc>
        <w:tc>
          <w:tcPr>
            <w:tcW w:w="3828" w:type="dxa"/>
          </w:tcPr>
          <w:p w14:paraId="05F37EAE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CTTCACTCCAGACCCAGTC-3`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softHyphen/>
            </w:r>
          </w:p>
        </w:tc>
        <w:tc>
          <w:tcPr>
            <w:tcW w:w="3821" w:type="dxa"/>
          </w:tcPr>
          <w:p w14:paraId="694F9706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TTTGTGGGTTAGAGGGCAA-3`</w:t>
            </w:r>
          </w:p>
        </w:tc>
      </w:tr>
      <w:tr w:rsidR="002C1A60" w:rsidRPr="002C1A60" w14:paraId="1E128509" w14:textId="77777777" w:rsidTr="00AF06B2">
        <w:trPr>
          <w:trHeight w:val="335"/>
        </w:trPr>
        <w:tc>
          <w:tcPr>
            <w:tcW w:w="1696" w:type="dxa"/>
          </w:tcPr>
          <w:p w14:paraId="196D07FA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5 (4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3828" w:type="dxa"/>
          </w:tcPr>
          <w:p w14:paraId="06D7B706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GTCACCACTACTTAAATGGGC-3`</w:t>
            </w:r>
          </w:p>
        </w:tc>
        <w:tc>
          <w:tcPr>
            <w:tcW w:w="3821" w:type="dxa"/>
          </w:tcPr>
          <w:p w14:paraId="1C95134F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TGTTTCAATGTGGGGATTCTCTTA-3`</w:t>
            </w:r>
          </w:p>
        </w:tc>
      </w:tr>
      <w:tr w:rsidR="002C1A60" w:rsidRPr="002C1A60" w14:paraId="698AC038" w14:textId="77777777" w:rsidTr="00AF06B2">
        <w:trPr>
          <w:trHeight w:val="335"/>
        </w:trPr>
        <w:tc>
          <w:tcPr>
            <w:tcW w:w="1696" w:type="dxa"/>
          </w:tcPr>
          <w:p w14:paraId="47865ABF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5 (50)</w:t>
            </w:r>
          </w:p>
        </w:tc>
        <w:tc>
          <w:tcPr>
            <w:tcW w:w="3828" w:type="dxa"/>
          </w:tcPr>
          <w:p w14:paraId="08543F3C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AGCAGTAAAGAATACCCATGCT-3`</w:t>
            </w:r>
          </w:p>
        </w:tc>
        <w:tc>
          <w:tcPr>
            <w:tcW w:w="3821" w:type="dxa"/>
          </w:tcPr>
          <w:p w14:paraId="230A9F37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AATTGGTGCCTCTGACACG-3`</w:t>
            </w:r>
          </w:p>
        </w:tc>
      </w:tr>
      <w:tr w:rsidR="002C1A60" w:rsidRPr="002C1A60" w14:paraId="6AF0CA26" w14:textId="77777777" w:rsidTr="00AF06B2">
        <w:trPr>
          <w:trHeight w:val="335"/>
        </w:trPr>
        <w:tc>
          <w:tcPr>
            <w:tcW w:w="1696" w:type="dxa"/>
          </w:tcPr>
          <w:p w14:paraId="0AFD09E0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5 (5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3828" w:type="dxa"/>
          </w:tcPr>
          <w:p w14:paraId="28708E93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GAAACTCAACATCCATAAACTGAA-3`</w:t>
            </w:r>
          </w:p>
        </w:tc>
        <w:tc>
          <w:tcPr>
            <w:tcW w:w="3821" w:type="dxa"/>
          </w:tcPr>
          <w:p w14:paraId="011A59B9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CTGAATTCCCAATTACGGCA-3`</w:t>
            </w:r>
          </w:p>
        </w:tc>
      </w:tr>
      <w:tr w:rsidR="002C1A60" w:rsidRPr="002C1A60" w14:paraId="73D10551" w14:textId="77777777" w:rsidTr="00AF06B2">
        <w:trPr>
          <w:trHeight w:val="285"/>
        </w:trPr>
        <w:tc>
          <w:tcPr>
            <w:tcW w:w="1696" w:type="dxa"/>
          </w:tcPr>
          <w:p w14:paraId="3287F9A2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5 (63)</w:t>
            </w:r>
          </w:p>
        </w:tc>
        <w:tc>
          <w:tcPr>
            <w:tcW w:w="3828" w:type="dxa"/>
          </w:tcPr>
          <w:p w14:paraId="25809B89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TGGCATTGGTAGAGATCAACAC-3`</w:t>
            </w:r>
          </w:p>
        </w:tc>
        <w:tc>
          <w:tcPr>
            <w:tcW w:w="3821" w:type="dxa"/>
          </w:tcPr>
          <w:p w14:paraId="51DBAEE2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GGAAGGAAATGAAAGCCCG-3`</w:t>
            </w:r>
          </w:p>
        </w:tc>
      </w:tr>
      <w:tr w:rsidR="002C1A60" w:rsidRPr="002C1A60" w14:paraId="7CD5D65B" w14:textId="77777777" w:rsidTr="00AF06B2">
        <w:tc>
          <w:tcPr>
            <w:tcW w:w="1696" w:type="dxa"/>
          </w:tcPr>
          <w:p w14:paraId="34C5DFE0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5 (68)</w:t>
            </w:r>
          </w:p>
        </w:tc>
        <w:tc>
          <w:tcPr>
            <w:tcW w:w="3828" w:type="dxa"/>
          </w:tcPr>
          <w:p w14:paraId="262A5A23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GCAAAGGGCTTTCACAATAACTC-3`</w:t>
            </w:r>
          </w:p>
        </w:tc>
        <w:tc>
          <w:tcPr>
            <w:tcW w:w="3821" w:type="dxa"/>
          </w:tcPr>
          <w:p w14:paraId="41D0A850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AGACAATTGAAAAGGGCAGTGG-3`</w:t>
            </w:r>
          </w:p>
        </w:tc>
      </w:tr>
      <w:tr w:rsidR="002C1A60" w:rsidRPr="002C1A60" w14:paraId="1C5E5260" w14:textId="77777777" w:rsidTr="00AF06B2">
        <w:tc>
          <w:tcPr>
            <w:tcW w:w="1696" w:type="dxa"/>
          </w:tcPr>
          <w:p w14:paraId="328D6456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E4E8B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FAP300 (3)</w:t>
            </w:r>
          </w:p>
        </w:tc>
        <w:tc>
          <w:tcPr>
            <w:tcW w:w="3828" w:type="dxa"/>
          </w:tcPr>
          <w:p w14:paraId="754EF3B5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CTGTACTTGGACACACAATGTTCA-3`</w:t>
            </w:r>
          </w:p>
        </w:tc>
        <w:tc>
          <w:tcPr>
            <w:tcW w:w="3821" w:type="dxa"/>
          </w:tcPr>
          <w:p w14:paraId="70E856FE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AGCCAGCATAGTAGCAGTAGAC-3`</w:t>
            </w:r>
          </w:p>
        </w:tc>
      </w:tr>
      <w:tr w:rsidR="002C1A60" w:rsidRPr="002C1A60" w14:paraId="131D85B1" w14:textId="77777777" w:rsidTr="00AF06B2">
        <w:tc>
          <w:tcPr>
            <w:tcW w:w="1696" w:type="dxa"/>
          </w:tcPr>
          <w:p w14:paraId="698AE957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AF11 (2)</w:t>
            </w:r>
          </w:p>
        </w:tc>
        <w:tc>
          <w:tcPr>
            <w:tcW w:w="3828" w:type="dxa"/>
          </w:tcPr>
          <w:p w14:paraId="11269EDA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CTAAAAATAACACAGCACTTTCCA-3`</w:t>
            </w:r>
          </w:p>
        </w:tc>
        <w:tc>
          <w:tcPr>
            <w:tcW w:w="3821" w:type="dxa"/>
          </w:tcPr>
          <w:p w14:paraId="11A8C86C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TTATATTGAACAATGGGGACAGAA-3`</w:t>
            </w:r>
          </w:p>
        </w:tc>
      </w:tr>
      <w:tr w:rsidR="002C1A60" w:rsidRPr="002C1A60" w14:paraId="23EF294E" w14:textId="77777777" w:rsidTr="00AF06B2">
        <w:tc>
          <w:tcPr>
            <w:tcW w:w="1696" w:type="dxa"/>
          </w:tcPr>
          <w:p w14:paraId="6E9EA274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AF11 (5)</w:t>
            </w:r>
          </w:p>
        </w:tc>
        <w:tc>
          <w:tcPr>
            <w:tcW w:w="3828" w:type="dxa"/>
          </w:tcPr>
          <w:p w14:paraId="56CB1D19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AGAATACAGTTTGCTGCTTTTAAC-3`</w:t>
            </w:r>
          </w:p>
        </w:tc>
        <w:tc>
          <w:tcPr>
            <w:tcW w:w="3821" w:type="dxa"/>
          </w:tcPr>
          <w:p w14:paraId="492823B8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ACTTAAGCATTGACATTTTTGACA-3`</w:t>
            </w:r>
          </w:p>
        </w:tc>
      </w:tr>
      <w:tr w:rsidR="002C1A60" w:rsidRPr="002C1A60" w14:paraId="546AF251" w14:textId="77777777" w:rsidTr="00AF06B2">
        <w:tc>
          <w:tcPr>
            <w:tcW w:w="1696" w:type="dxa"/>
          </w:tcPr>
          <w:p w14:paraId="2910588C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ZMYND10 (1)</w:t>
            </w:r>
          </w:p>
        </w:tc>
        <w:tc>
          <w:tcPr>
            <w:tcW w:w="3828" w:type="dxa"/>
          </w:tcPr>
          <w:p w14:paraId="7321CA13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CTGAAGCCTAACCTGATCCTG-3`</w:t>
            </w:r>
          </w:p>
        </w:tc>
        <w:tc>
          <w:tcPr>
            <w:tcW w:w="3821" w:type="dxa"/>
          </w:tcPr>
          <w:p w14:paraId="72522539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ACTGTCCTGTCCCAGACTTTG-3`</w:t>
            </w:r>
          </w:p>
        </w:tc>
      </w:tr>
      <w:tr w:rsidR="002C1A60" w:rsidRPr="002C1A60" w14:paraId="138757F8" w14:textId="77777777" w:rsidTr="00AF06B2">
        <w:tc>
          <w:tcPr>
            <w:tcW w:w="1696" w:type="dxa"/>
          </w:tcPr>
          <w:p w14:paraId="25DEFBF2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ZMYND10 (5)</w:t>
            </w:r>
          </w:p>
        </w:tc>
        <w:tc>
          <w:tcPr>
            <w:tcW w:w="3828" w:type="dxa"/>
          </w:tcPr>
          <w:p w14:paraId="767449AE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TCAAATTCCATCAGCTCTGCCT-3`</w:t>
            </w:r>
          </w:p>
        </w:tc>
        <w:tc>
          <w:tcPr>
            <w:tcW w:w="3821" w:type="dxa"/>
          </w:tcPr>
          <w:p w14:paraId="663B7F16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CCACAAGGTGAGGGACTATCT-3`</w:t>
            </w:r>
          </w:p>
        </w:tc>
      </w:tr>
      <w:tr w:rsidR="002C1A60" w:rsidRPr="002C1A60" w14:paraId="381E6821" w14:textId="77777777" w:rsidTr="00AF06B2">
        <w:tc>
          <w:tcPr>
            <w:tcW w:w="1696" w:type="dxa"/>
          </w:tcPr>
          <w:p w14:paraId="4A468AED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ODAD4 (6)</w:t>
            </w:r>
          </w:p>
        </w:tc>
        <w:tc>
          <w:tcPr>
            <w:tcW w:w="3828" w:type="dxa"/>
          </w:tcPr>
          <w:p w14:paraId="0F4C8B08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TTTCAACAACTCCAAGCAGAGC-3`</w:t>
            </w:r>
          </w:p>
        </w:tc>
        <w:tc>
          <w:tcPr>
            <w:tcW w:w="3821" w:type="dxa"/>
          </w:tcPr>
          <w:p w14:paraId="067E58B9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AGCTGACAGGGTAACTCCTCTTC-3`</w:t>
            </w:r>
          </w:p>
        </w:tc>
      </w:tr>
      <w:tr w:rsidR="002C1A60" w:rsidRPr="002C1A60" w14:paraId="31EDA90C" w14:textId="77777777" w:rsidTr="00AF06B2">
        <w:tc>
          <w:tcPr>
            <w:tcW w:w="1696" w:type="dxa"/>
          </w:tcPr>
          <w:p w14:paraId="018D994D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HYDIN (14)</w:t>
            </w:r>
          </w:p>
        </w:tc>
        <w:tc>
          <w:tcPr>
            <w:tcW w:w="3828" w:type="dxa"/>
          </w:tcPr>
          <w:p w14:paraId="303ED43F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CAGGTCTAGGACACACTCTATCA-3`</w:t>
            </w:r>
          </w:p>
        </w:tc>
        <w:tc>
          <w:tcPr>
            <w:tcW w:w="3821" w:type="dxa"/>
          </w:tcPr>
          <w:p w14:paraId="75615458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TGCTGACACTGGACATGCT-3`</w:t>
            </w:r>
          </w:p>
        </w:tc>
      </w:tr>
      <w:tr w:rsidR="002C1A60" w:rsidRPr="002C1A60" w14:paraId="2F07A4A1" w14:textId="77777777" w:rsidTr="00AF06B2">
        <w:tc>
          <w:tcPr>
            <w:tcW w:w="1696" w:type="dxa"/>
          </w:tcPr>
          <w:p w14:paraId="057AF0FA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HYDIN (65)</w:t>
            </w:r>
          </w:p>
        </w:tc>
        <w:tc>
          <w:tcPr>
            <w:tcW w:w="3828" w:type="dxa"/>
          </w:tcPr>
          <w:p w14:paraId="587B6276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CTACTAGGTATGAGTGAGGGAT-3`</w:t>
            </w:r>
          </w:p>
        </w:tc>
        <w:tc>
          <w:tcPr>
            <w:tcW w:w="3821" w:type="dxa"/>
          </w:tcPr>
          <w:p w14:paraId="107D3930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GTTTCTCAAATATAGCCATCCAAG-3`</w:t>
            </w:r>
          </w:p>
        </w:tc>
      </w:tr>
      <w:tr w:rsidR="002C1A60" w:rsidRPr="002C1A60" w14:paraId="6A8E6A80" w14:textId="77777777" w:rsidTr="00AF06B2">
        <w:tc>
          <w:tcPr>
            <w:tcW w:w="1696" w:type="dxa"/>
          </w:tcPr>
          <w:p w14:paraId="5343852F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11 (15)</w:t>
            </w:r>
          </w:p>
        </w:tc>
        <w:tc>
          <w:tcPr>
            <w:tcW w:w="3828" w:type="dxa"/>
          </w:tcPr>
          <w:p w14:paraId="60594DF7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AAAGCCAATCCCTCTCTGGA-3`</w:t>
            </w:r>
          </w:p>
        </w:tc>
        <w:tc>
          <w:tcPr>
            <w:tcW w:w="3821" w:type="dxa"/>
          </w:tcPr>
          <w:p w14:paraId="5D10DA2A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CGGTCTTGCTATGCTGCTT-3`</w:t>
            </w:r>
          </w:p>
        </w:tc>
      </w:tr>
      <w:tr w:rsidR="002C1A60" w:rsidRPr="002C1A60" w14:paraId="5FEE5DAD" w14:textId="77777777" w:rsidTr="00AF06B2">
        <w:tc>
          <w:tcPr>
            <w:tcW w:w="1696" w:type="dxa"/>
          </w:tcPr>
          <w:p w14:paraId="7498AA41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ANH11 (21)</w:t>
            </w:r>
          </w:p>
        </w:tc>
        <w:tc>
          <w:tcPr>
            <w:tcW w:w="3828" w:type="dxa"/>
          </w:tcPr>
          <w:p w14:paraId="1FC88630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CAGCTGAGTTTGCTCTTCTAA-3`</w:t>
            </w:r>
          </w:p>
        </w:tc>
        <w:tc>
          <w:tcPr>
            <w:tcW w:w="3821" w:type="dxa"/>
          </w:tcPr>
          <w:p w14:paraId="6AD09B9A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CTCCACAAACTGCATATGTAAAAG-3`</w:t>
            </w:r>
          </w:p>
        </w:tc>
      </w:tr>
      <w:tr w:rsidR="002C1A60" w:rsidRPr="002C1A60" w14:paraId="0652C145" w14:textId="77777777" w:rsidTr="00AF06B2">
        <w:tc>
          <w:tcPr>
            <w:tcW w:w="1696" w:type="dxa"/>
          </w:tcPr>
          <w:p w14:paraId="568CA411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H11 (48)</w:t>
            </w:r>
          </w:p>
        </w:tc>
        <w:tc>
          <w:tcPr>
            <w:tcW w:w="3828" w:type="dxa"/>
          </w:tcPr>
          <w:p w14:paraId="6C7F016E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TACATTGACGCAGCTCCAG-3`</w:t>
            </w:r>
          </w:p>
        </w:tc>
        <w:tc>
          <w:tcPr>
            <w:tcW w:w="3821" w:type="dxa"/>
          </w:tcPr>
          <w:p w14:paraId="5F66D052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GAATCCTAAGCTGTACTCGAA-3`</w:t>
            </w:r>
          </w:p>
        </w:tc>
      </w:tr>
      <w:tr w:rsidR="002C1A60" w:rsidRPr="002C1A60" w14:paraId="2317D973" w14:textId="77777777" w:rsidTr="00AF06B2">
        <w:tc>
          <w:tcPr>
            <w:tcW w:w="1696" w:type="dxa"/>
          </w:tcPr>
          <w:p w14:paraId="2FCD21A0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FOXJ1 (3)</w:t>
            </w:r>
          </w:p>
        </w:tc>
        <w:tc>
          <w:tcPr>
            <w:tcW w:w="3828" w:type="dxa"/>
          </w:tcPr>
          <w:p w14:paraId="6B8FBB62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AGATGGCCTCCCAGTCAAAGT-3`</w:t>
            </w:r>
          </w:p>
        </w:tc>
        <w:tc>
          <w:tcPr>
            <w:tcW w:w="3821" w:type="dxa"/>
          </w:tcPr>
          <w:p w14:paraId="04148AA7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GTGCTTCATCAAAGTGCCTCG-3`</w:t>
            </w:r>
          </w:p>
        </w:tc>
      </w:tr>
      <w:tr w:rsidR="002C1A60" w:rsidRPr="002C1A60" w14:paraId="00E3A2A0" w14:textId="77777777" w:rsidTr="00AF06B2">
        <w:tc>
          <w:tcPr>
            <w:tcW w:w="1696" w:type="dxa"/>
          </w:tcPr>
          <w:p w14:paraId="64FDCDC4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DNAL1 (2)</w:t>
            </w:r>
          </w:p>
        </w:tc>
        <w:tc>
          <w:tcPr>
            <w:tcW w:w="3828" w:type="dxa"/>
          </w:tcPr>
          <w:p w14:paraId="77CBD2DC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TTGTGGTGAGCGGAAATCA-3`</w:t>
            </w:r>
          </w:p>
        </w:tc>
        <w:tc>
          <w:tcPr>
            <w:tcW w:w="3821" w:type="dxa"/>
          </w:tcPr>
          <w:p w14:paraId="61652906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TTCATGCATCCACCACCAT-3`</w:t>
            </w:r>
          </w:p>
        </w:tc>
      </w:tr>
      <w:tr w:rsidR="002C1A60" w:rsidRPr="002C1A60" w14:paraId="3A4FEB30" w14:textId="77777777" w:rsidTr="00AF06B2">
        <w:tc>
          <w:tcPr>
            <w:tcW w:w="1696" w:type="dxa"/>
          </w:tcPr>
          <w:p w14:paraId="37E286A1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CDC103 (4)</w:t>
            </w:r>
          </w:p>
        </w:tc>
        <w:tc>
          <w:tcPr>
            <w:tcW w:w="3828" w:type="dxa"/>
          </w:tcPr>
          <w:p w14:paraId="0853924E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AGATGAAGAGCTACAGGCTCC-3`</w:t>
            </w:r>
          </w:p>
        </w:tc>
        <w:tc>
          <w:tcPr>
            <w:tcW w:w="3821" w:type="dxa"/>
          </w:tcPr>
          <w:p w14:paraId="092061AD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ATCAGTCAACCTGGTACAGC-3`</w:t>
            </w:r>
          </w:p>
        </w:tc>
      </w:tr>
      <w:tr w:rsidR="002C1A60" w:rsidRPr="002C1A60" w14:paraId="43B007B9" w14:textId="77777777" w:rsidTr="00AF06B2">
        <w:tc>
          <w:tcPr>
            <w:tcW w:w="1696" w:type="dxa"/>
          </w:tcPr>
          <w:p w14:paraId="26FE52E7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OFD1 (20)</w:t>
            </w:r>
          </w:p>
        </w:tc>
        <w:tc>
          <w:tcPr>
            <w:tcW w:w="3828" w:type="dxa"/>
          </w:tcPr>
          <w:p w14:paraId="05BF1FD2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AAGCAGGTCACAGAGTCAACTAA-3`</w:t>
            </w:r>
          </w:p>
        </w:tc>
        <w:tc>
          <w:tcPr>
            <w:tcW w:w="3821" w:type="dxa"/>
          </w:tcPr>
          <w:p w14:paraId="10345BBC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TTGTACACCAATTGACTCCCCT-3`</w:t>
            </w:r>
          </w:p>
        </w:tc>
      </w:tr>
      <w:tr w:rsidR="002C1A60" w:rsidRPr="002C1A60" w14:paraId="17000E3A" w14:textId="77777777" w:rsidTr="00AF06B2">
        <w:tc>
          <w:tcPr>
            <w:tcW w:w="1696" w:type="dxa"/>
          </w:tcPr>
          <w:p w14:paraId="53252889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NODAL (2)</w:t>
            </w:r>
          </w:p>
        </w:tc>
        <w:tc>
          <w:tcPr>
            <w:tcW w:w="3828" w:type="dxa"/>
          </w:tcPr>
          <w:p w14:paraId="5390F1ED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TAATAGCAAAGCTAGAGCCCTGT-3`</w:t>
            </w:r>
          </w:p>
        </w:tc>
        <w:tc>
          <w:tcPr>
            <w:tcW w:w="3821" w:type="dxa"/>
          </w:tcPr>
          <w:p w14:paraId="7A9DE8FC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CCATTGAGATTTTCCACCAGC-3`</w:t>
            </w:r>
          </w:p>
        </w:tc>
      </w:tr>
      <w:tr w:rsidR="002C1A60" w:rsidRPr="002C1A60" w14:paraId="1ED9A95E" w14:textId="77777777" w:rsidTr="00AF06B2">
        <w:tc>
          <w:tcPr>
            <w:tcW w:w="1696" w:type="dxa"/>
          </w:tcPr>
          <w:p w14:paraId="782E7227" w14:textId="301A5D31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DNAH5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14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828" w:type="dxa"/>
          </w:tcPr>
          <w:p w14:paraId="28DE2D04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TGCGGAAGTTCATGGATGTT-3`</w:t>
            </w:r>
          </w:p>
        </w:tc>
        <w:tc>
          <w:tcPr>
            <w:tcW w:w="3821" w:type="dxa"/>
          </w:tcPr>
          <w:p w14:paraId="6E71CD30" w14:textId="77777777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 CAAACAATTCCCCTGTGCCTG-3`</w:t>
            </w:r>
          </w:p>
        </w:tc>
      </w:tr>
      <w:tr w:rsidR="002C1A60" w:rsidRPr="002C1A60" w14:paraId="001AEDCD" w14:textId="77777777" w:rsidTr="00AF06B2">
        <w:tc>
          <w:tcPr>
            <w:tcW w:w="1696" w:type="dxa"/>
          </w:tcPr>
          <w:p w14:paraId="1F43499A" w14:textId="337C20D1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DNAH5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2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4)</w:t>
            </w:r>
          </w:p>
        </w:tc>
        <w:tc>
          <w:tcPr>
            <w:tcW w:w="3828" w:type="dxa"/>
          </w:tcPr>
          <w:p w14:paraId="736B533D" w14:textId="7CB63ABC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</w:t>
            </w:r>
            <w:r w:rsidR="00AD3B65" w:rsidRPr="00143D19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ATTACACAGAGCCCCTTGCTT</w:t>
            </w: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-3`</w:t>
            </w:r>
          </w:p>
        </w:tc>
        <w:tc>
          <w:tcPr>
            <w:tcW w:w="3821" w:type="dxa"/>
          </w:tcPr>
          <w:p w14:paraId="77653122" w14:textId="258AD1BE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</w:t>
            </w:r>
            <w:r w:rsidR="00AD3B65" w:rsidRPr="00143D19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AATGGAGATTTGCTCCTCCCT</w:t>
            </w: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-3`</w:t>
            </w:r>
          </w:p>
        </w:tc>
      </w:tr>
      <w:tr w:rsidR="002C1A60" w:rsidRPr="002C1A60" w14:paraId="2FF69B97" w14:textId="77777777" w:rsidTr="00AF06B2">
        <w:tc>
          <w:tcPr>
            <w:tcW w:w="1696" w:type="dxa"/>
          </w:tcPr>
          <w:p w14:paraId="24217C1C" w14:textId="3B11632D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HYDIN</w:t>
            </w:r>
            <w:proofErr w:type="spellEnd"/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6</w:t>
            </w:r>
            <w:r w:rsidR="00BE4E8B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3828" w:type="dxa"/>
          </w:tcPr>
          <w:p w14:paraId="33A2FF36" w14:textId="77777777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CCAGAAGGTTGGGAGGATG-3`</w:t>
            </w:r>
          </w:p>
        </w:tc>
        <w:tc>
          <w:tcPr>
            <w:tcW w:w="3821" w:type="dxa"/>
          </w:tcPr>
          <w:p w14:paraId="0F2595F5" w14:textId="77777777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TGGTCTGCAGGGAGCTGAAA-3`</w:t>
            </w:r>
          </w:p>
        </w:tc>
      </w:tr>
      <w:tr w:rsidR="002C1A60" w:rsidRPr="002C1A60" w14:paraId="40AF8B73" w14:textId="77777777" w:rsidTr="00AF06B2">
        <w:tc>
          <w:tcPr>
            <w:tcW w:w="1696" w:type="dxa"/>
          </w:tcPr>
          <w:p w14:paraId="22BBC38D" w14:textId="2E485E18" w:rsidR="002C1A60" w:rsidRPr="00C83994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C83994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HYDIN</w:t>
            </w:r>
            <w:proofErr w:type="spellEnd"/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C83994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14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3828" w:type="dxa"/>
          </w:tcPr>
          <w:p w14:paraId="1849CDF2" w14:textId="32137BEB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</w:t>
            </w:r>
            <w:r w:rsidR="00CF7EC9" w:rsidRPr="00143D19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TTTCAGTCCCAAGGAAGGCA</w:t>
            </w: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-3`</w:t>
            </w:r>
          </w:p>
        </w:tc>
        <w:tc>
          <w:tcPr>
            <w:tcW w:w="3821" w:type="dxa"/>
          </w:tcPr>
          <w:p w14:paraId="626E6898" w14:textId="6052D537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</w:t>
            </w:r>
            <w:r w:rsidR="00AD3B65" w:rsidRPr="00565D4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GTGCCAGCTCGTATTTCTGC</w:t>
            </w:r>
            <w:r w:rsidR="00AD3B65"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-3`</w:t>
            </w:r>
          </w:p>
        </w:tc>
      </w:tr>
      <w:tr w:rsidR="002C1A60" w:rsidRPr="002C1A60" w14:paraId="7690434F" w14:textId="77777777" w:rsidTr="00AF06B2">
        <w:tc>
          <w:tcPr>
            <w:tcW w:w="1696" w:type="dxa"/>
          </w:tcPr>
          <w:p w14:paraId="29859AC3" w14:textId="40BF0803" w:rsidR="002C1A60" w:rsidRPr="002C1A60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cZMYND10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2C1A6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</w:t>
            </w:r>
            <w:r w:rsidR="00D0680D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3828" w:type="dxa"/>
          </w:tcPr>
          <w:p w14:paraId="058EF878" w14:textId="77777777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GAAGGTGTTCCCTGTGTTCT-3`</w:t>
            </w:r>
          </w:p>
        </w:tc>
        <w:tc>
          <w:tcPr>
            <w:tcW w:w="3821" w:type="dxa"/>
          </w:tcPr>
          <w:p w14:paraId="58DECDF6" w14:textId="77777777" w:rsidR="002C1A60" w:rsidRPr="00B16253" w:rsidRDefault="002C1A60" w:rsidP="00BA16B2">
            <w:pPr>
              <w:spacing w:line="360" w:lineRule="auto"/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B16253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5`-CTAAGCATACGGCTCAAGGT-3`</w:t>
            </w:r>
          </w:p>
        </w:tc>
      </w:tr>
    </w:tbl>
    <w:p w14:paraId="10653D51" w14:textId="388202AC" w:rsidR="00140720" w:rsidRDefault="00140720" w:rsidP="00BA16B2">
      <w:pPr>
        <w:spacing w:after="120" w:line="360" w:lineRule="auto"/>
        <w:jc w:val="both"/>
      </w:pPr>
    </w:p>
    <w:sectPr w:rsidR="001407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7B"/>
    <w:rsid w:val="000C4378"/>
    <w:rsid w:val="000C53E2"/>
    <w:rsid w:val="000E01E0"/>
    <w:rsid w:val="00140720"/>
    <w:rsid w:val="001650CD"/>
    <w:rsid w:val="00173FF9"/>
    <w:rsid w:val="00187C31"/>
    <w:rsid w:val="001F22A1"/>
    <w:rsid w:val="002047E5"/>
    <w:rsid w:val="00231191"/>
    <w:rsid w:val="002422FA"/>
    <w:rsid w:val="002C1A60"/>
    <w:rsid w:val="002F7173"/>
    <w:rsid w:val="003F7F9A"/>
    <w:rsid w:val="00405628"/>
    <w:rsid w:val="004548AC"/>
    <w:rsid w:val="00475777"/>
    <w:rsid w:val="004A6768"/>
    <w:rsid w:val="004B638E"/>
    <w:rsid w:val="00524A84"/>
    <w:rsid w:val="00531FAB"/>
    <w:rsid w:val="005524BF"/>
    <w:rsid w:val="005A143D"/>
    <w:rsid w:val="005D4A88"/>
    <w:rsid w:val="006523B9"/>
    <w:rsid w:val="00652F33"/>
    <w:rsid w:val="006701F7"/>
    <w:rsid w:val="0068139B"/>
    <w:rsid w:val="0069476D"/>
    <w:rsid w:val="00736599"/>
    <w:rsid w:val="00782A48"/>
    <w:rsid w:val="007A47F6"/>
    <w:rsid w:val="00887F79"/>
    <w:rsid w:val="008928C0"/>
    <w:rsid w:val="008C25E6"/>
    <w:rsid w:val="008D304D"/>
    <w:rsid w:val="009B7624"/>
    <w:rsid w:val="009E1D74"/>
    <w:rsid w:val="00A35922"/>
    <w:rsid w:val="00AA03A9"/>
    <w:rsid w:val="00AD3B65"/>
    <w:rsid w:val="00AE64F7"/>
    <w:rsid w:val="00AF06B2"/>
    <w:rsid w:val="00B043F4"/>
    <w:rsid w:val="00B16253"/>
    <w:rsid w:val="00BA16B2"/>
    <w:rsid w:val="00BE4E8B"/>
    <w:rsid w:val="00C634A7"/>
    <w:rsid w:val="00C821A5"/>
    <w:rsid w:val="00C83994"/>
    <w:rsid w:val="00CA52D6"/>
    <w:rsid w:val="00CF7EC9"/>
    <w:rsid w:val="00D0680D"/>
    <w:rsid w:val="00D56E79"/>
    <w:rsid w:val="00D649FF"/>
    <w:rsid w:val="00DC6537"/>
    <w:rsid w:val="00E4222A"/>
    <w:rsid w:val="00EB61A6"/>
    <w:rsid w:val="00EC58C3"/>
    <w:rsid w:val="00EC6208"/>
    <w:rsid w:val="00ED447B"/>
    <w:rsid w:val="00F8392E"/>
    <w:rsid w:val="00FB2D40"/>
    <w:rsid w:val="00FF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EBD1B"/>
  <w15:docId w15:val="{6ACD9B7A-0690-45C0-ABCB-99F861D0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C1A60"/>
    <w:rPr>
      <w:sz w:val="16"/>
      <w:szCs w:val="16"/>
    </w:rPr>
  </w:style>
  <w:style w:type="paragraph" w:customStyle="1" w:styleId="1">
    <w:name w:val="Текст примечания1"/>
    <w:basedOn w:val="a"/>
    <w:next w:val="a4"/>
    <w:link w:val="a5"/>
    <w:uiPriority w:val="99"/>
    <w:unhideWhenUsed/>
    <w:rsid w:val="002C1A60"/>
    <w:pPr>
      <w:spacing w:after="0" w:line="240" w:lineRule="auto"/>
      <w:jc w:val="both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1"/>
    <w:uiPriority w:val="99"/>
    <w:rsid w:val="002C1A60"/>
    <w:rPr>
      <w:sz w:val="20"/>
      <w:szCs w:val="20"/>
    </w:rPr>
  </w:style>
  <w:style w:type="table" w:customStyle="1" w:styleId="10">
    <w:name w:val="Сетка таблицы1"/>
    <w:basedOn w:val="a1"/>
    <w:next w:val="a6"/>
    <w:uiPriority w:val="59"/>
    <w:rsid w:val="002C1A6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11"/>
    <w:uiPriority w:val="99"/>
    <w:semiHidden/>
    <w:unhideWhenUsed/>
    <w:rsid w:val="002C1A60"/>
    <w:pPr>
      <w:spacing w:line="240" w:lineRule="auto"/>
    </w:pPr>
    <w:rPr>
      <w:sz w:val="20"/>
      <w:szCs w:val="20"/>
    </w:rPr>
  </w:style>
  <w:style w:type="character" w:customStyle="1" w:styleId="11">
    <w:name w:val="Текст примечания Знак1"/>
    <w:basedOn w:val="a0"/>
    <w:link w:val="a4"/>
    <w:uiPriority w:val="99"/>
    <w:semiHidden/>
    <w:rsid w:val="002C1A60"/>
    <w:rPr>
      <w:sz w:val="20"/>
      <w:szCs w:val="20"/>
    </w:rPr>
  </w:style>
  <w:style w:type="table" w:styleId="a6">
    <w:name w:val="Table Grid"/>
    <w:basedOn w:val="a1"/>
    <w:uiPriority w:val="39"/>
    <w:rsid w:val="002C1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2C1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2C1A60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6523B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523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1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Almazovcentre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2-12T11:51:00Z</dcterms:created>
  <dcterms:modified xsi:type="dcterms:W3CDTF">2024-02-12T11:51:00Z</dcterms:modified>
</cp:coreProperties>
</file>